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343C5" w14:textId="6429B5D4" w:rsidR="002277AF" w:rsidRDefault="002277AF" w:rsidP="002277AF">
      <w:pPr>
        <w:pStyle w:val="Caption"/>
        <w:keepNext/>
      </w:pPr>
      <w:r>
        <w:t>Table</w:t>
      </w:r>
      <w:r w:rsidR="00B568EF">
        <w:t xml:space="preserve"> S1</w:t>
      </w:r>
      <w:r w:rsidRPr="00120260">
        <w:t>: An overview of the engagement process.</w:t>
      </w:r>
    </w:p>
    <w:tbl>
      <w:tblPr>
        <w:tblStyle w:val="TableGrid1"/>
        <w:tblpPr w:leftFromText="180" w:rightFromText="180" w:vertAnchor="page" w:horzAnchor="margin" w:tblpY="3881"/>
        <w:tblW w:w="5000" w:type="pct"/>
        <w:tblLook w:val="04A0" w:firstRow="1" w:lastRow="0" w:firstColumn="1" w:lastColumn="0" w:noHBand="0" w:noVBand="1"/>
      </w:tblPr>
      <w:tblGrid>
        <w:gridCol w:w="1766"/>
        <w:gridCol w:w="1445"/>
        <w:gridCol w:w="2725"/>
        <w:gridCol w:w="2706"/>
        <w:gridCol w:w="5306"/>
      </w:tblGrid>
      <w:tr w:rsidR="002277AF" w:rsidRPr="002277AF" w14:paraId="2C93B381" w14:textId="77777777" w:rsidTr="00B568EF">
        <w:tc>
          <w:tcPr>
            <w:tcW w:w="633" w:type="pct"/>
            <w:shd w:val="clear" w:color="auto" w:fill="99D4C3"/>
          </w:tcPr>
          <w:p w14:paraId="027EB749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Description</w:t>
            </w:r>
          </w:p>
        </w:tc>
        <w:tc>
          <w:tcPr>
            <w:tcW w:w="518" w:type="pct"/>
            <w:shd w:val="clear" w:color="auto" w:fill="99D4C3"/>
          </w:tcPr>
          <w:p w14:paraId="524A292F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Dates </w:t>
            </w:r>
          </w:p>
        </w:tc>
        <w:tc>
          <w:tcPr>
            <w:tcW w:w="977" w:type="pct"/>
            <w:shd w:val="clear" w:color="auto" w:fill="99D4C3"/>
          </w:tcPr>
          <w:p w14:paraId="021ADCBA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Participants </w:t>
            </w:r>
          </w:p>
        </w:tc>
        <w:tc>
          <w:tcPr>
            <w:tcW w:w="970" w:type="pct"/>
            <w:shd w:val="clear" w:color="auto" w:fill="99D4C3"/>
          </w:tcPr>
          <w:p w14:paraId="5B927E38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Purpose </w:t>
            </w:r>
          </w:p>
        </w:tc>
        <w:tc>
          <w:tcPr>
            <w:tcW w:w="1902" w:type="pct"/>
            <w:shd w:val="clear" w:color="auto" w:fill="99D4C3"/>
          </w:tcPr>
          <w:p w14:paraId="1E012275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Key Outcomes</w:t>
            </w:r>
          </w:p>
        </w:tc>
      </w:tr>
      <w:tr w:rsidR="002277AF" w:rsidRPr="002277AF" w14:paraId="53FE4F1C" w14:textId="77777777" w:rsidTr="00B568EF">
        <w:trPr>
          <w:trHeight w:val="2142"/>
        </w:trPr>
        <w:tc>
          <w:tcPr>
            <w:tcW w:w="633" w:type="pct"/>
          </w:tcPr>
          <w:p w14:paraId="395A1CE7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Local Government Partners Kick off Meeting</w:t>
            </w:r>
          </w:p>
          <w:p w14:paraId="511396DE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  <w:p w14:paraId="778FB164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5E953500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February 2024</w:t>
            </w:r>
          </w:p>
        </w:tc>
        <w:tc>
          <w:tcPr>
            <w:tcW w:w="977" w:type="pct"/>
          </w:tcPr>
          <w:p w14:paraId="1D1F1B97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Research team and representatives from participating councils</w:t>
            </w:r>
          </w:p>
        </w:tc>
        <w:tc>
          <w:tcPr>
            <w:tcW w:w="970" w:type="pct"/>
          </w:tcPr>
          <w:p w14:paraId="4D723A7C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To outline the project timeline and phased tasks, and to plan the introduction of scenario-based workshops with each participating council.</w:t>
            </w:r>
          </w:p>
        </w:tc>
        <w:tc>
          <w:tcPr>
            <w:tcW w:w="1902" w:type="pct"/>
          </w:tcPr>
          <w:p w14:paraId="323A7D97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Confirmed the overall project timeline and preliminary dates for scenario development workshops.</w:t>
            </w:r>
          </w:p>
          <w:p w14:paraId="08F0DBD5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Agreed on the role and membership of the project advisory committee.</w:t>
            </w:r>
          </w:p>
          <w:p w14:paraId="1B2E22EB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Confirmed the role of council partners in selecting and inviting additional council representatives to participate in the project.</w:t>
            </w:r>
          </w:p>
        </w:tc>
      </w:tr>
      <w:tr w:rsidR="002277AF" w:rsidRPr="002277AF" w14:paraId="356CF1DC" w14:textId="77777777" w:rsidTr="00B568EF">
        <w:tc>
          <w:tcPr>
            <w:tcW w:w="633" w:type="pct"/>
          </w:tcPr>
          <w:p w14:paraId="5E2DD8C9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Advisory Committee meeting </w:t>
            </w:r>
          </w:p>
          <w:p w14:paraId="1FE27B47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  <w:p w14:paraId="4EA0079E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6C511468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March 2024  </w:t>
            </w:r>
          </w:p>
          <w:p w14:paraId="7D88DC14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066FE6AD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Research team, representatives from industry partners, local and state government, and NGOs</w:t>
            </w:r>
          </w:p>
        </w:tc>
        <w:tc>
          <w:tcPr>
            <w:tcW w:w="970" w:type="pct"/>
          </w:tcPr>
          <w:p w14:paraId="0DF1349F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To review outcomes from recent discussions with council partners, refine project planning.</w:t>
            </w:r>
          </w:p>
        </w:tc>
        <w:tc>
          <w:tcPr>
            <w:tcW w:w="1902" w:type="pct"/>
          </w:tcPr>
          <w:p w14:paraId="797C6CF5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Project planning refinement.  </w:t>
            </w:r>
          </w:p>
        </w:tc>
      </w:tr>
      <w:tr w:rsidR="002277AF" w:rsidRPr="002277AF" w14:paraId="6533F027" w14:textId="77777777" w:rsidTr="00B568EF">
        <w:tc>
          <w:tcPr>
            <w:tcW w:w="633" w:type="pct"/>
          </w:tcPr>
          <w:p w14:paraId="2F874C54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Scoping &amp; Direction Setting</w:t>
            </w:r>
          </w:p>
          <w:p w14:paraId="74881053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  <w:p w14:paraId="22E729E1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193E5B9B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Salisbury: April 2024</w:t>
            </w:r>
          </w:p>
          <w:p w14:paraId="084D0C00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Unley: July 2024</w:t>
            </w:r>
          </w:p>
        </w:tc>
        <w:tc>
          <w:tcPr>
            <w:tcW w:w="977" w:type="pct"/>
          </w:tcPr>
          <w:p w14:paraId="0ED20271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bookmarkStart w:id="0" w:name="_Hlk211595411"/>
            <w:r w:rsidRPr="002277AF">
              <w:rPr>
                <w:rFonts w:ascii="Aptos" w:eastAsia="Aptos" w:hAnsi="Aptos" w:cs="Times New Roman"/>
                <w:sz w:val="18"/>
                <w:szCs w:val="18"/>
              </w:rPr>
              <w:t>Council staff representing a broad range of departments including planning, sustainability, city shaping, urban design, arboriculture, asset management, parks and open space management, and community wellbeing and engagement</w:t>
            </w:r>
            <w:bookmarkEnd w:id="0"/>
          </w:p>
        </w:tc>
        <w:tc>
          <w:tcPr>
            <w:tcW w:w="970" w:type="pct"/>
          </w:tcPr>
          <w:p w14:paraId="29B4637F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To shape the project’s direction and methods by identifying key planning and valuation challenges, and to understand local greening priorities within each participating council’s context.</w:t>
            </w:r>
          </w:p>
        </w:tc>
        <w:tc>
          <w:tcPr>
            <w:tcW w:w="1902" w:type="pct"/>
          </w:tcPr>
          <w:p w14:paraId="0859CCB1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Identified example scenarios to be used as case studies for the economic analysis, tailored to each council’s local context and community needs.</w:t>
            </w:r>
          </w:p>
          <w:p w14:paraId="780E55B3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Discussed key priorities, opportunities, and challenges related to urban greening within each council.</w:t>
            </w:r>
          </w:p>
          <w:p w14:paraId="58FAA518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City of Salisbury </w:t>
            </w:r>
            <w:proofErr w:type="spellStart"/>
            <w:r w:rsidRPr="002277AF">
              <w:rPr>
                <w:rFonts w:ascii="Aptos" w:eastAsia="Aptos" w:hAnsi="Aptos" w:cs="Times New Roman"/>
                <w:sz w:val="18"/>
                <w:szCs w:val="18"/>
              </w:rPr>
              <w:t>emphasised</w:t>
            </w:r>
            <w:proofErr w:type="spellEnd"/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 feasibility, community behavior, and the challenges of demographic shifts.</w:t>
            </w:r>
          </w:p>
          <w:p w14:paraId="229C674E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The City of Unley </w:t>
            </w:r>
            <w:proofErr w:type="spellStart"/>
            <w:r w:rsidRPr="002277AF">
              <w:rPr>
                <w:rFonts w:ascii="Aptos" w:eastAsia="Aptos" w:hAnsi="Aptos" w:cs="Times New Roman"/>
                <w:sz w:val="18"/>
                <w:szCs w:val="18"/>
              </w:rPr>
              <w:t>emphasised</w:t>
            </w:r>
            <w:proofErr w:type="spellEnd"/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 economic modelling, policy gaps, and the need to shift public perception of the economic value of trees.</w:t>
            </w:r>
          </w:p>
        </w:tc>
      </w:tr>
      <w:tr w:rsidR="002277AF" w:rsidRPr="002277AF" w14:paraId="2BF445E2" w14:textId="77777777" w:rsidTr="00B568EF">
        <w:tc>
          <w:tcPr>
            <w:tcW w:w="633" w:type="pct"/>
          </w:tcPr>
          <w:p w14:paraId="1490F9B0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Scenario Development &amp; Valuation</w:t>
            </w:r>
          </w:p>
          <w:p w14:paraId="18C78F89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  <w:p w14:paraId="3ADA2FE5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5F6C35B6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>Salisbury: May 2024</w:t>
            </w:r>
          </w:p>
          <w:p w14:paraId="555578EF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>Unley: August 2024</w:t>
            </w:r>
          </w:p>
        </w:tc>
        <w:tc>
          <w:tcPr>
            <w:tcW w:w="977" w:type="pct"/>
          </w:tcPr>
          <w:p w14:paraId="4B0D3F4B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 xml:space="preserve">Council staff representing a broad range of departments including planning, </w:t>
            </w:r>
            <w:r w:rsidRPr="002277AF"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>sustainability, city shaping, urban design, arboriculture, asset management, parks and open space management, and community wellbeing and engagement</w:t>
            </w:r>
          </w:p>
        </w:tc>
        <w:tc>
          <w:tcPr>
            <w:tcW w:w="970" w:type="pct"/>
          </w:tcPr>
          <w:p w14:paraId="5641EB40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 xml:space="preserve">To develop economic scenarios (BAU, Pessimistic, Realistic, Optimistic), quantify the </w:t>
            </w:r>
            <w:r w:rsidRPr="002277AF"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>benefits of trees and greenspaces, and align local greening efforts with state-level targets.</w:t>
            </w:r>
          </w:p>
        </w:tc>
        <w:tc>
          <w:tcPr>
            <w:tcW w:w="1902" w:type="pct"/>
          </w:tcPr>
          <w:p w14:paraId="39EAC945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>Developed economic scenarios by selecting case studies for street trees, private land, and public spaces to inform the analysis.</w:t>
            </w:r>
          </w:p>
          <w:p w14:paraId="7F383FCB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>Compiled a “data shopping list” identifying key modelling inputs required from each council.</w:t>
            </w:r>
          </w:p>
        </w:tc>
      </w:tr>
      <w:tr w:rsidR="002277AF" w:rsidRPr="002277AF" w14:paraId="2422DC83" w14:textId="77777777" w:rsidTr="00B568EF">
        <w:tc>
          <w:tcPr>
            <w:tcW w:w="633" w:type="pct"/>
          </w:tcPr>
          <w:p w14:paraId="5529C1BF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>Refinement &amp; Planning for Next Phase</w:t>
            </w:r>
            <w:r w:rsidRPr="002277AF">
              <w:rPr>
                <w:rFonts w:ascii="Aptos" w:eastAsia="Aptos" w:hAnsi="Aptos" w:cs="Times New Roman"/>
                <w:b/>
                <w:bCs/>
                <w:sz w:val="18"/>
                <w:szCs w:val="18"/>
                <w:vertAlign w:val="superscript"/>
              </w:rPr>
              <w:footnoteReference w:id="1"/>
            </w:r>
          </w:p>
          <w:p w14:paraId="3DFAA3A3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  <w:p w14:paraId="53648998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52FF5CD7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Joint Planning: Nov 2024</w:t>
            </w:r>
          </w:p>
          <w:p w14:paraId="29998F08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Salisbury: Dec 2024</w:t>
            </w:r>
          </w:p>
          <w:p w14:paraId="0310E11B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Unley: Dec 2024 </w:t>
            </w:r>
          </w:p>
          <w:p w14:paraId="399868F4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  <w:p w14:paraId="26FF2F90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26D06667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Council staff representing a broad range of departments including planning, sustainability, city shaping, urban design, arboriculture, asset management, parks and open space management, and community wellbeing and engagement</w:t>
            </w:r>
          </w:p>
        </w:tc>
        <w:tc>
          <w:tcPr>
            <w:tcW w:w="970" w:type="pct"/>
          </w:tcPr>
          <w:p w14:paraId="23F55503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To re-engage councils, seek additional information and feedback on proposed scenarios, update economic modelling inputs based on their feedback, and plan for broader stakeholder collaboration (e.g. SA Planning Commission) in 2025.</w:t>
            </w:r>
          </w:p>
        </w:tc>
        <w:tc>
          <w:tcPr>
            <w:tcW w:w="1902" w:type="pct"/>
          </w:tcPr>
          <w:p w14:paraId="15CB1488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Refined economic scenarios using updated figures provided by councils.</w:t>
            </w:r>
          </w:p>
          <w:p w14:paraId="2ADF60FA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Ensured the model’s accuracy and relevance to local contexts and conditions.</w:t>
            </w:r>
          </w:p>
          <w:p w14:paraId="569819CE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</w:tr>
      <w:tr w:rsidR="002277AF" w:rsidRPr="002277AF" w14:paraId="1BCAF8F5" w14:textId="77777777" w:rsidTr="00B568EF">
        <w:tc>
          <w:tcPr>
            <w:tcW w:w="633" w:type="pct"/>
          </w:tcPr>
          <w:p w14:paraId="68725DE9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Preliminary Scenario Modelling and co-design of project outputs </w:t>
            </w:r>
          </w:p>
          <w:p w14:paraId="0689A910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  <w:p w14:paraId="6A277020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06056700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February 2025</w:t>
            </w:r>
          </w:p>
          <w:p w14:paraId="184D29A5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63434CB9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Joint workshop between researchers and </w:t>
            </w:r>
          </w:p>
          <w:p w14:paraId="27E32E60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representatives from both councils</w:t>
            </w:r>
          </w:p>
        </w:tc>
        <w:tc>
          <w:tcPr>
            <w:tcW w:w="970" w:type="pct"/>
          </w:tcPr>
          <w:p w14:paraId="5176D232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To gather feedback on preliminary economic analysis results, refine data inputs, and discuss the project’s implications and the types of resources needed to support councils in applying the model.</w:t>
            </w:r>
          </w:p>
        </w:tc>
        <w:tc>
          <w:tcPr>
            <w:tcW w:w="1902" w:type="pct"/>
          </w:tcPr>
          <w:p w14:paraId="566AA047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Encouraged councils to share additional data to enhance the model’s local relevance.</w:t>
            </w:r>
          </w:p>
          <w:p w14:paraId="5393B502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Co-identified a suite of project outputs, resources, and tools to support councils in applying the model.</w:t>
            </w:r>
          </w:p>
          <w:p w14:paraId="6493F92C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Refined the penultimate version of the economic model based on council feedback and updated inputs.</w:t>
            </w:r>
          </w:p>
        </w:tc>
      </w:tr>
      <w:tr w:rsidR="002277AF" w:rsidRPr="002277AF" w14:paraId="7DE58678" w14:textId="77777777" w:rsidTr="00B568EF">
        <w:tc>
          <w:tcPr>
            <w:tcW w:w="633" w:type="pct"/>
          </w:tcPr>
          <w:p w14:paraId="54BD9F07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Finalise economic analysis and model</w:t>
            </w:r>
          </w:p>
          <w:p w14:paraId="098AA916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  <w:p w14:paraId="278566CB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  <w:p w14:paraId="43C53D42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14:paraId="00CBD9B5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June 2025</w:t>
            </w:r>
          </w:p>
          <w:p w14:paraId="276BA83B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6821B11B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Joint workshop between researchers and </w:t>
            </w:r>
          </w:p>
          <w:p w14:paraId="6F943DB2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 xml:space="preserve">representatives from both Salisbury and Unley council </w:t>
            </w:r>
          </w:p>
        </w:tc>
        <w:tc>
          <w:tcPr>
            <w:tcW w:w="970" w:type="pct"/>
          </w:tcPr>
          <w:p w14:paraId="250FD8F1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To review and discuss the final economic analysis, model, and draft project resources, gather feedback on the project process and outcomes, and explore next steps for future collaboration.</w:t>
            </w:r>
          </w:p>
        </w:tc>
        <w:tc>
          <w:tcPr>
            <w:tcW w:w="1902" w:type="pct"/>
          </w:tcPr>
          <w:p w14:paraId="6C025204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Final economic analysis and model endorsed by participating councils.</w:t>
            </w:r>
          </w:p>
          <w:p w14:paraId="301153B2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Agreed on the purpose and target audiences for draft project resources.</w:t>
            </w:r>
          </w:p>
          <w:p w14:paraId="23C4B167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Outlined plans for developing a locally relevant decision-support tool.</w:t>
            </w:r>
          </w:p>
          <w:p w14:paraId="4BD678CF" w14:textId="77777777" w:rsidR="002277AF" w:rsidRPr="002277AF" w:rsidRDefault="002277AF" w:rsidP="002277AF">
            <w:pPr>
              <w:spacing w:line="276" w:lineRule="auto"/>
              <w:rPr>
                <w:rFonts w:ascii="Aptos" w:eastAsia="Aptos" w:hAnsi="Aptos" w:cs="Times New Roman"/>
                <w:sz w:val="18"/>
                <w:szCs w:val="18"/>
              </w:rPr>
            </w:pPr>
            <w:r w:rsidRPr="002277AF">
              <w:rPr>
                <w:rFonts w:ascii="Aptos" w:eastAsia="Aptos" w:hAnsi="Aptos" w:cs="Times New Roman"/>
                <w:sz w:val="18"/>
                <w:szCs w:val="18"/>
              </w:rPr>
              <w:t>Secured ongoing commitment from councils to scale up the project in the future.</w:t>
            </w:r>
          </w:p>
        </w:tc>
      </w:tr>
    </w:tbl>
    <w:p w14:paraId="18AAE49A" w14:textId="77777777" w:rsidR="002277AF" w:rsidRDefault="002277AF"/>
    <w:sectPr w:rsidR="002277AF" w:rsidSect="00B568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77CA5" w14:textId="77777777" w:rsidR="002277AF" w:rsidRDefault="002277AF" w:rsidP="002277AF">
      <w:pPr>
        <w:spacing w:after="0" w:line="240" w:lineRule="auto"/>
      </w:pPr>
      <w:r>
        <w:separator/>
      </w:r>
    </w:p>
  </w:endnote>
  <w:endnote w:type="continuationSeparator" w:id="0">
    <w:p w14:paraId="70442CFC" w14:textId="77777777" w:rsidR="002277AF" w:rsidRDefault="002277AF" w:rsidP="0022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0E048" w14:textId="77777777" w:rsidR="002277AF" w:rsidRDefault="002277AF" w:rsidP="002277AF">
      <w:pPr>
        <w:spacing w:after="0" w:line="240" w:lineRule="auto"/>
      </w:pPr>
      <w:r>
        <w:separator/>
      </w:r>
    </w:p>
  </w:footnote>
  <w:footnote w:type="continuationSeparator" w:id="0">
    <w:p w14:paraId="15EAD478" w14:textId="77777777" w:rsidR="002277AF" w:rsidRDefault="002277AF" w:rsidP="002277AF">
      <w:pPr>
        <w:spacing w:after="0" w:line="240" w:lineRule="auto"/>
      </w:pPr>
      <w:r>
        <w:continuationSeparator/>
      </w:r>
    </w:p>
  </w:footnote>
  <w:footnote w:id="1">
    <w:p w14:paraId="6964B1A9" w14:textId="77777777" w:rsidR="002277AF" w:rsidRDefault="002277AF" w:rsidP="002277AF">
      <w:pPr>
        <w:pStyle w:val="FootnoteText1"/>
      </w:pPr>
      <w:r>
        <w:rPr>
          <w:rStyle w:val="FootnoteReference"/>
        </w:rPr>
        <w:footnoteRef/>
      </w:r>
      <w:r>
        <w:t xml:space="preserve"> Online meetings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AF"/>
    <w:rsid w:val="000D6689"/>
    <w:rsid w:val="002277AF"/>
    <w:rsid w:val="00B568EF"/>
    <w:rsid w:val="00DB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858F"/>
  <w15:chartTrackingRefBased/>
  <w15:docId w15:val="{4111ACA9-2DE9-4AA1-BE9C-6BCAB27EC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7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7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7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7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7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7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7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7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7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7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7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7A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277AF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2277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2277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77AF"/>
    <w:rPr>
      <w:vertAlign w:val="superscript"/>
    </w:rPr>
  </w:style>
  <w:style w:type="table" w:styleId="TableGrid">
    <w:name w:val="Table Grid"/>
    <w:basedOn w:val="TableNormal"/>
    <w:uiPriority w:val="39"/>
    <w:rsid w:val="00227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2277AF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2277AF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277A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9</Words>
  <Characters>3952</Characters>
  <Application>Microsoft Office Word</Application>
  <DocSecurity>0</DocSecurity>
  <Lines>282</Lines>
  <Paragraphs>68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al Tefera (Health Translation SA)</dc:creator>
  <cp:keywords/>
  <dc:description/>
  <cp:lastModifiedBy>Yonatal Tefera (Health Translation SA)</cp:lastModifiedBy>
  <cp:revision>2</cp:revision>
  <dcterms:created xsi:type="dcterms:W3CDTF">2025-12-22T05:40:00Z</dcterms:created>
  <dcterms:modified xsi:type="dcterms:W3CDTF">2026-01-14T04:20:00Z</dcterms:modified>
</cp:coreProperties>
</file>